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249" w:rsidRPr="00D15D74" w:rsidRDefault="00D13249" w:rsidP="00D1324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D15D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F446D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D15D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Pr="00D15D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Pr="00D15D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ultivariate multinomial logistic regression model for factors associated with HIV and HCV infection status in the BC Hepatitis Testers Cohort presenting depression and psychosis instead of mental illness </w:t>
      </w:r>
      <w:r w:rsidRPr="00D15D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2600"/>
        <w:gridCol w:w="1760"/>
        <w:gridCol w:w="1540"/>
        <w:gridCol w:w="1660"/>
        <w:gridCol w:w="1500"/>
      </w:tblGrid>
      <w:tr w:rsidR="00D13249" w:rsidRPr="00A57309" w:rsidTr="00496DBE">
        <w:trPr>
          <w:trHeight w:val="51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+/HCV+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IV+ / HCV-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- / HCV+ prevale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IV- /HCV+ </w:t>
            </w:r>
            <w:proofErr w:type="spellStart"/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roconverters</w:t>
            </w:r>
            <w:proofErr w:type="spellEnd"/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(2.64 , 3.0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6(7.06 , 8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(2.26 , 2.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5(1.45 , 1.60)</w:t>
            </w:r>
          </w:p>
        </w:tc>
        <w:bookmarkStart w:id="0" w:name="_GoBack"/>
        <w:bookmarkEnd w:id="0"/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Age at diagno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gt;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1(0.57 , 2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27 , 1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4(0.38 , 0.4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44 , 1.2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-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.8(11.1 , 17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47 , 1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49 , 0.5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3(4.64 , 6.03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-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8(13.73 , 20.7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3(2.98 , 3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03(1.00 , 1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2(4.63 , 5.92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5-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.0(13.08 , 19.7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6(3.33 ,3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(1.88 , 1.9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.2(3.66 , 4.70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5-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.9(7.16 , 11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9(2.63 , 3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6(2.49 , 2.6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(2.43 , 3.19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48 , 1.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8(1.6 , 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88 , 0.9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94 , 1.09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IDU</w:t>
            </w: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.3(13.26 , 15.4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51 , 1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4(7.19 , 7.7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.7(28.07 , 31.53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Problematic alcohol </w:t>
            </w:r>
            <w:proofErr w:type="spellStart"/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se</w:t>
            </w: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(2.05 , 2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1(0.92 , 1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66 , 1.8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66 , 1.94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Depression</w:t>
            </w: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(0.75 , 0.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1 , 1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4(0.91 , 0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3 , 1.49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Psychosis</w:t>
            </w: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(0.69 , 0.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71 , 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6 , 0.7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4 , 0.8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Active </w:t>
            </w:r>
            <w:proofErr w:type="spellStart"/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TB</w:t>
            </w: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6(0.29 , 1.2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7(0.83 , 2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4(0.3 , 0.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4(0.19 , 1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epatitis B</w:t>
            </w: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9(0.7 , 1.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0.96 , 1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8(0.74 , 0.9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07(1.65 , 2.59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Year of diagno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gt;2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05-2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6(4.6 , 6.8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5(2.29 , 2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8(2.74 , 2.9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(2.83 , 3.25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  </w:t>
            </w: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00-2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.6(22.12 , 31.9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2(4.76 , 5.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.6(7.35 , 7.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.5(6.08 , 7.01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20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8.7(116.3 , 165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.6(10.8 , 12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.6(21.98 , 23.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6(5.14 , 6.05)</w:t>
            </w:r>
          </w:p>
        </w:tc>
      </w:tr>
      <w:tr w:rsidR="00D13249" w:rsidRPr="00A57309" w:rsidTr="00496DBE">
        <w:trPr>
          <w:trHeight w:val="51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Default="00D13249" w:rsidP="00496DBE">
            <w:pPr>
              <w:spacing w:after="0" w:line="240" w:lineRule="auto"/>
              <w:ind w:firstLineChars="100" w:firstLine="201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Social deprivation at time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</w:p>
          <w:p w:rsidR="00D13249" w:rsidRPr="00A57309" w:rsidRDefault="00D13249" w:rsidP="00496DBE">
            <w:pPr>
              <w:spacing w:after="0" w:line="240" w:lineRule="auto"/>
              <w:ind w:firstLineChars="100" w:firstLine="201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f t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33 , 1.8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09 , 1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12 , 1.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2(1.06 , 1.33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 Q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1.78 , 2.4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19 , 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34 , 1.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46 , 1.80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(2.56 , 3.4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(1.81 , 2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6(1.51 , 1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9(1.68 , 2.05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5   (most deprive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.1(4.5 , 5.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.7(3.34 , 4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2.00 , 2.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(2.72 , 3.26)</w:t>
            </w:r>
          </w:p>
        </w:tc>
      </w:tr>
      <w:tr w:rsidR="00D13249" w:rsidRPr="00A57309" w:rsidTr="00496DBE">
        <w:trPr>
          <w:trHeight w:val="51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Default="00D13249" w:rsidP="00496DBE">
            <w:pPr>
              <w:spacing w:after="0" w:line="240" w:lineRule="auto"/>
              <w:ind w:firstLineChars="100" w:firstLine="201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Material deprivation quintile </w:t>
            </w:r>
          </w:p>
          <w:p w:rsidR="00D13249" w:rsidRPr="00A57309" w:rsidRDefault="00D13249" w:rsidP="00496DBE">
            <w:pPr>
              <w:spacing w:after="0" w:line="240" w:lineRule="auto"/>
              <w:ind w:firstLineChars="100" w:firstLine="201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at time of t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1(0.94 , 1.1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 , 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3 , 1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2 , 1.46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 Q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.89 , 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47 , 0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5(1.42 , 1.5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4(1.25 , 1.50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 Q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3(1.2 , 1.4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5(0.48 , 0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7(1.64 , 1.7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.8(1.63 , 1.94)</w:t>
            </w:r>
          </w:p>
        </w:tc>
      </w:tr>
      <w:tr w:rsidR="00D13249" w:rsidRPr="00A57309" w:rsidTr="00496DBE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 Q5  (most deprived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(2.09 , 2.5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.7(0.62 , 0.7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1(2.07 , 2.2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3249" w:rsidRPr="00A57309" w:rsidRDefault="00D13249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A5730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.3(2.15 , 2.54)</w:t>
            </w:r>
          </w:p>
        </w:tc>
      </w:tr>
    </w:tbl>
    <w:p w:rsidR="00D13249" w:rsidRPr="00B34DCF" w:rsidRDefault="00D13249" w:rsidP="00D132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r w:rsidRPr="00B34DCF">
        <w:rPr>
          <w:rFonts w:ascii="Times New Roman" w:eastAsia="Times New Roman" w:hAnsi="Times New Roman" w:cs="Times New Roman"/>
          <w:color w:val="000000"/>
          <w:sz w:val="20"/>
          <w:szCs w:val="20"/>
        </w:rPr>
        <w:t>bbreviations: IDU, injection drug use</w:t>
      </w:r>
    </w:p>
    <w:p w:rsidR="00D13249" w:rsidRPr="00B34DCF" w:rsidRDefault="00D13249" w:rsidP="00D132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B34DC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B34DC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B34DCF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 group: HIV-/HCV-.</w:t>
      </w:r>
    </w:p>
    <w:p w:rsidR="005426A1" w:rsidRDefault="00D13249" w:rsidP="00D13249">
      <w:pPr>
        <w:spacing w:after="0" w:line="240" w:lineRule="auto"/>
      </w:pPr>
      <w:r w:rsidRPr="00B34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B34DC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B34DC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actor assessed for past 3 years before diagnosis or last negative test.  </w:t>
      </w:r>
    </w:p>
    <w:sectPr w:rsidR="005426A1" w:rsidSect="00A221B1">
      <w:pgSz w:w="14572" w:h="20639" w:code="12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249"/>
    <w:rsid w:val="005426A1"/>
    <w:rsid w:val="00A221B1"/>
    <w:rsid w:val="00D13249"/>
    <w:rsid w:val="00F4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24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24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, Zahid</dc:creator>
  <cp:lastModifiedBy>Butt, Zahid</cp:lastModifiedBy>
  <cp:revision>3</cp:revision>
  <dcterms:created xsi:type="dcterms:W3CDTF">2017-05-05T17:17:00Z</dcterms:created>
  <dcterms:modified xsi:type="dcterms:W3CDTF">2017-06-12T18:05:00Z</dcterms:modified>
</cp:coreProperties>
</file>